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E3CEA" w14:textId="790D4B8D" w:rsidR="00C71CDF" w:rsidRPr="008272B9" w:rsidRDefault="006C0763" w:rsidP="006C0763">
      <w:pPr>
        <w:rPr>
          <w:u w:val="single"/>
        </w:rPr>
      </w:pPr>
      <w:r>
        <w:rPr>
          <w:u w:val="single"/>
        </w:rPr>
        <w:t xml:space="preserve">Additional file 1: </w:t>
      </w:r>
      <w:r w:rsidR="008272B9" w:rsidRPr="008272B9">
        <w:rPr>
          <w:u w:val="single"/>
        </w:rPr>
        <w:t>Interaction of independent variables with preference</w:t>
      </w:r>
    </w:p>
    <w:p w14:paraId="432EB6DD" w14:textId="4172C2C2" w:rsidR="00D34876" w:rsidRPr="00821A8D" w:rsidRDefault="009A0849" w:rsidP="00821A8D">
      <w:r>
        <w:t>Sex interaction</w:t>
      </w:r>
      <w:r w:rsidR="00EB3786">
        <w:t>:</w:t>
      </w:r>
      <w:r w:rsidR="00CF2B73">
        <w:t xml:space="preserve"> (1=male, 0=female)</w:t>
      </w:r>
    </w:p>
    <w:p w14:paraId="18A9138B" w14:textId="60886DDF" w:rsidR="00821A8D" w:rsidRDefault="00EB4441" w:rsidP="00821A8D">
      <w:pPr>
        <w:rPr>
          <w:noProof/>
        </w:rPr>
      </w:pPr>
      <w:r w:rsidRPr="00EB4441">
        <w:rPr>
          <w:noProof/>
        </w:rPr>
        <w:drawing>
          <wp:inline distT="0" distB="0" distL="0" distR="0" wp14:anchorId="70D7157A" wp14:editId="7A451A31">
            <wp:extent cx="5731510" cy="3048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4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3FBEB" w14:textId="596DD710" w:rsidR="00EB4441" w:rsidRDefault="00821A8D" w:rsidP="00EB4441">
      <w:pPr>
        <w:tabs>
          <w:tab w:val="left" w:pos="1520"/>
        </w:tabs>
      </w:pPr>
      <w:r>
        <w:t>Age interaction:</w:t>
      </w:r>
      <w:r>
        <w:tab/>
      </w:r>
      <w:r w:rsidR="00CF2B73">
        <w:t>(1= Young (21-24 years), 0= Adults (25-28))</w:t>
      </w:r>
    </w:p>
    <w:p w14:paraId="0FE9FDBA" w14:textId="1EB77A8D" w:rsidR="00EB4441" w:rsidRDefault="00EB4441" w:rsidP="00EB4441"/>
    <w:p w14:paraId="7FE52C9D" w14:textId="75D97089" w:rsidR="00EB4441" w:rsidRPr="00EB4441" w:rsidRDefault="00EB4441" w:rsidP="00EB4441">
      <w:r w:rsidRPr="00EB4441">
        <w:rPr>
          <w:noProof/>
        </w:rPr>
        <w:drawing>
          <wp:inline distT="0" distB="0" distL="0" distR="0" wp14:anchorId="2EC3CBE1" wp14:editId="3F3B5C93">
            <wp:extent cx="5731510" cy="31705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7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B4441" w:rsidRPr="00EB4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0NDQyMjA1szAxsjBU0lEKTi0uzszPAykwrgUA6fCJ/ywAAAA="/>
  </w:docVars>
  <w:rsids>
    <w:rsidRoot w:val="00433E88"/>
    <w:rsid w:val="00386E79"/>
    <w:rsid w:val="00433E88"/>
    <w:rsid w:val="006C0763"/>
    <w:rsid w:val="00821A8D"/>
    <w:rsid w:val="008272B9"/>
    <w:rsid w:val="008A0761"/>
    <w:rsid w:val="009A0849"/>
    <w:rsid w:val="00C71CDF"/>
    <w:rsid w:val="00CF2B73"/>
    <w:rsid w:val="00D34876"/>
    <w:rsid w:val="00EB3786"/>
    <w:rsid w:val="00EB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CB2DD"/>
  <w15:chartTrackingRefBased/>
  <w15:docId w15:val="{AFF06C18-B8DD-459B-80CD-78C2A8BB3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ku Birhanu Alemu</dc:creator>
  <cp:keywords/>
  <dc:description/>
  <cp:lastModifiedBy>Melaku Birhanu Alemu</cp:lastModifiedBy>
  <cp:revision>174</cp:revision>
  <dcterms:created xsi:type="dcterms:W3CDTF">2023-01-12T10:00:00Z</dcterms:created>
  <dcterms:modified xsi:type="dcterms:W3CDTF">2023-01-16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f4951f00435bf0ba7d2aa689ed2004ea0a27f98b0b24d5810a351622fa00b3</vt:lpwstr>
  </property>
</Properties>
</file>